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F7" w:rsidRPr="004C7E81" w:rsidRDefault="008B3EF7" w:rsidP="008B3EF7">
      <w:pPr>
        <w:spacing w:after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8B3EF7" w:rsidRDefault="008B3EF7">
      <w:pPr>
        <w:rPr>
          <w:rFonts w:ascii="Times New Roman" w:hAnsi="Times New Roman" w:cs="Times New Roman"/>
          <w:sz w:val="28"/>
          <w:szCs w:val="28"/>
        </w:rPr>
      </w:pPr>
    </w:p>
    <w:p w:rsidR="008B3EF7" w:rsidRDefault="008B3EF7" w:rsidP="008B3EF7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7</w:t>
      </w:r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0471">
        <w:rPr>
          <w:rFonts w:ascii="Times New Roman" w:hAnsi="Times New Roman" w:cs="Times New Roman"/>
          <w:i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i/>
          <w:sz w:val="24"/>
          <w:szCs w:val="24"/>
        </w:rPr>
        <w:t>2</w:t>
      </w:r>
      <w:r w:rsidRPr="00910471">
        <w:rPr>
          <w:rFonts w:ascii="Times New Roman" w:hAnsi="Times New Roman" w:cs="Times New Roman"/>
          <w:i/>
          <w:sz w:val="24"/>
          <w:szCs w:val="24"/>
        </w:rPr>
        <w:t xml:space="preserve"> face </w:t>
      </w:r>
      <w:r>
        <w:rPr>
          <w:rFonts w:ascii="Times New Roman" w:hAnsi="Times New Roman" w:cs="Times New Roman"/>
          <w:i/>
          <w:sz w:val="24"/>
          <w:szCs w:val="24"/>
        </w:rPr>
        <w:t>rating subjective pleasantness ratings, before and after conditioning paradigm, by gender.</w:t>
      </w:r>
      <w:proofErr w:type="gramEnd"/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134"/>
        <w:gridCol w:w="1276"/>
        <w:gridCol w:w="708"/>
        <w:gridCol w:w="993"/>
        <w:gridCol w:w="992"/>
        <w:gridCol w:w="1134"/>
        <w:gridCol w:w="992"/>
        <w:gridCol w:w="992"/>
        <w:gridCol w:w="993"/>
      </w:tblGrid>
      <w:tr w:rsidR="008B3EF7" w:rsidTr="007C6527"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8B3EF7" w:rsidTr="007C6527">
        <w:trPr>
          <w:trHeight w:val="281"/>
        </w:trPr>
        <w:tc>
          <w:tcPr>
            <w:tcW w:w="3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FB6FD4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  <w:r w:rsidRPr="005E22DE">
              <w:rPr>
                <w:rFonts w:ascii="Times New Roman" w:hAnsi="Times New Roman" w:cs="Times New Roman"/>
              </w:rPr>
              <w:t xml:space="preserve"> 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  <w:r w:rsidRPr="005E22DE">
              <w:rPr>
                <w:rFonts w:ascii="Times New Roman" w:hAnsi="Times New Roman" w:cs="Times New Roman"/>
              </w:rPr>
              <w:t xml:space="preserve"> 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</w:p>
        </w:tc>
      </w:tr>
      <w:tr w:rsidR="008B3EF7" w:rsidTr="007C6527">
        <w:trPr>
          <w:trHeight w:val="473"/>
        </w:trPr>
        <w:tc>
          <w:tcPr>
            <w:tcW w:w="7621" w:type="dxa"/>
            <w:gridSpan w:val="8"/>
            <w:tcBorders>
              <w:top w:val="single" w:sz="4" w:space="0" w:color="auto"/>
            </w:tcBorders>
          </w:tcPr>
          <w:p w:rsidR="008B3EF7" w:rsidRPr="008C396F" w:rsidRDefault="008B3EF7" w:rsidP="007C6527">
            <w:pPr>
              <w:rPr>
                <w:rFonts w:ascii="Times New Roman" w:hAnsi="Times New Roman" w:cs="Times New Roman"/>
              </w:rPr>
            </w:pPr>
            <w:r w:rsidRPr="008C396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B3EF7" w:rsidRPr="008C396F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B3EF7" w:rsidRPr="008C396F" w:rsidRDefault="008B3EF7" w:rsidP="007C6527">
            <w:pPr>
              <w:rPr>
                <w:rFonts w:ascii="Times New Roman" w:hAnsi="Times New Roman" w:cs="Times New Roman"/>
              </w:rPr>
            </w:pP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utral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0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88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0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28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29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3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24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0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61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71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9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45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1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05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51)</w:t>
            </w: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ga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5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29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8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41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70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0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12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3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97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61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3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71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6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94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87)</w:t>
            </w: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Posi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8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82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5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61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51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3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05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9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39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29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6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55)</w:t>
            </w:r>
          </w:p>
        </w:tc>
        <w:tc>
          <w:tcPr>
            <w:tcW w:w="1134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5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93)</w:t>
            </w:r>
          </w:p>
        </w:tc>
        <w:tc>
          <w:tcPr>
            <w:tcW w:w="992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99)</w:t>
            </w:r>
          </w:p>
        </w:tc>
      </w:tr>
      <w:tr w:rsidR="008B3EF7" w:rsidTr="007C6527">
        <w:trPr>
          <w:trHeight w:val="473"/>
        </w:trPr>
        <w:tc>
          <w:tcPr>
            <w:tcW w:w="7621" w:type="dxa"/>
            <w:gridSpan w:val="8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992" w:type="dxa"/>
          </w:tcPr>
          <w:p w:rsidR="008B3EF7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Default="008B3EF7" w:rsidP="007C6527">
            <w:pPr>
              <w:rPr>
                <w:rFonts w:ascii="Times New Roman" w:hAnsi="Times New Roman" w:cs="Times New Roman"/>
              </w:rPr>
            </w:pP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utral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5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60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5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93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7)</w:t>
            </w:r>
          </w:p>
        </w:tc>
      </w:tr>
      <w:tr w:rsidR="008B3EF7" w:rsidTr="007C6527">
        <w:trPr>
          <w:trHeight w:val="422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78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8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77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29)</w:t>
            </w:r>
          </w:p>
        </w:tc>
      </w:tr>
      <w:tr w:rsidR="008B3EF7" w:rsidTr="007C6527">
        <w:trPr>
          <w:trHeight w:val="422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8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53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5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15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51)</w:t>
            </w:r>
          </w:p>
        </w:tc>
      </w:tr>
      <w:tr w:rsidR="008B3EF7" w:rsidTr="007C6527">
        <w:trPr>
          <w:trHeight w:val="414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ga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95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5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9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04)</w:t>
            </w:r>
          </w:p>
        </w:tc>
      </w:tr>
      <w:tr w:rsidR="008B3EF7" w:rsidTr="007C6527">
        <w:trPr>
          <w:trHeight w:val="449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2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37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8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42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71)</w:t>
            </w:r>
          </w:p>
        </w:tc>
      </w:tr>
      <w:tr w:rsidR="008B3EF7" w:rsidTr="007C6527">
        <w:trPr>
          <w:trHeight w:val="41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2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65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1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12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92)</w:t>
            </w:r>
          </w:p>
        </w:tc>
      </w:tr>
      <w:tr w:rsidR="008B3EF7" w:rsidTr="007C6527">
        <w:trPr>
          <w:trHeight w:val="452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Posi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60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86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58)</w:t>
            </w:r>
          </w:p>
        </w:tc>
      </w:tr>
      <w:tr w:rsidR="008B3EF7" w:rsidTr="007C6527">
        <w:trPr>
          <w:trHeight w:val="409"/>
        </w:trPr>
        <w:tc>
          <w:tcPr>
            <w:tcW w:w="1526" w:type="dxa"/>
            <w:gridSpan w:val="2"/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8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2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29)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8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22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61)</w:t>
            </w:r>
          </w:p>
        </w:tc>
      </w:tr>
      <w:tr w:rsidR="008B3EF7" w:rsidTr="007C6527">
        <w:trPr>
          <w:trHeight w:val="409"/>
        </w:trPr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6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70)</w:t>
            </w:r>
          </w:p>
        </w:tc>
      </w:tr>
    </w:tbl>
    <w:p w:rsidR="008B3EF7" w:rsidRDefault="008B3EF7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B3EF7" w:rsidRDefault="008B3EF7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p w:rsidR="008B3EF7" w:rsidRDefault="008B3EF7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B3EF7" w:rsidRDefault="008B3EF7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8B3EF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2C7" w:rsidRDefault="00C822C7" w:rsidP="00F209F1">
      <w:pPr>
        <w:spacing w:after="0" w:line="240" w:lineRule="auto"/>
      </w:pPr>
      <w:r>
        <w:separator/>
      </w:r>
    </w:p>
  </w:endnote>
  <w:endnote w:type="continuationSeparator" w:id="0">
    <w:p w:rsidR="00C822C7" w:rsidRDefault="00C822C7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2C7" w:rsidRDefault="00C822C7" w:rsidP="00F209F1">
      <w:pPr>
        <w:spacing w:after="0" w:line="240" w:lineRule="auto"/>
      </w:pPr>
      <w:r>
        <w:separator/>
      </w:r>
    </w:p>
  </w:footnote>
  <w:footnote w:type="continuationSeparator" w:id="0">
    <w:p w:rsidR="00C822C7" w:rsidRDefault="00C822C7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B59A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B59A6"/>
    <w:rsid w:val="004C7E81"/>
    <w:rsid w:val="004F0468"/>
    <w:rsid w:val="00516099"/>
    <w:rsid w:val="00551669"/>
    <w:rsid w:val="00590EB9"/>
    <w:rsid w:val="005E5784"/>
    <w:rsid w:val="00637352"/>
    <w:rsid w:val="00684BE5"/>
    <w:rsid w:val="006867CD"/>
    <w:rsid w:val="00696DCF"/>
    <w:rsid w:val="00724446"/>
    <w:rsid w:val="00724D4A"/>
    <w:rsid w:val="00805381"/>
    <w:rsid w:val="00845BD8"/>
    <w:rsid w:val="00852E07"/>
    <w:rsid w:val="008805AC"/>
    <w:rsid w:val="008A7C0C"/>
    <w:rsid w:val="008B3EF7"/>
    <w:rsid w:val="008C5355"/>
    <w:rsid w:val="008F3E44"/>
    <w:rsid w:val="00930FF4"/>
    <w:rsid w:val="00A468B3"/>
    <w:rsid w:val="00A57C4E"/>
    <w:rsid w:val="00AA2771"/>
    <w:rsid w:val="00AE19C4"/>
    <w:rsid w:val="00B4110E"/>
    <w:rsid w:val="00BE6027"/>
    <w:rsid w:val="00C00301"/>
    <w:rsid w:val="00C822C7"/>
    <w:rsid w:val="00E94F44"/>
    <w:rsid w:val="00EA4531"/>
    <w:rsid w:val="00EA47CF"/>
    <w:rsid w:val="00F209F1"/>
    <w:rsid w:val="00F501B7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7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7.DOCX</TitleName>
  </documentManagement>
</p:properties>
</file>

<file path=customXml/itemProps1.xml><?xml version="1.0" encoding="utf-8"?>
<ds:datastoreItem xmlns:ds="http://schemas.openxmlformats.org/officeDocument/2006/customXml" ds:itemID="{562AEF58-EB2F-44C6-B7B0-1D21021182D6}"/>
</file>

<file path=customXml/itemProps2.xml><?xml version="1.0" encoding="utf-8"?>
<ds:datastoreItem xmlns:ds="http://schemas.openxmlformats.org/officeDocument/2006/customXml" ds:itemID="{4D7BC860-2E7C-45F8-951C-41FE3DB51173}"/>
</file>

<file path=customXml/itemProps3.xml><?xml version="1.0" encoding="utf-8"?>
<ds:datastoreItem xmlns:ds="http://schemas.openxmlformats.org/officeDocument/2006/customXml" ds:itemID="{C51BD6C6-8977-4F62-B683-1A9DE8353A08}"/>
</file>

<file path=customXml/itemProps4.xml><?xml version="1.0" encoding="utf-8"?>
<ds:datastoreItem xmlns:ds="http://schemas.openxmlformats.org/officeDocument/2006/customXml" ds:itemID="{7EC76F55-3E99-49E4-9B66-8525FD10E9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4-21T05:39:00Z</dcterms:created>
  <dcterms:modified xsi:type="dcterms:W3CDTF">2016-04-2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